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C07E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he main inclusio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and 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xclus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criteri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：</w:t>
      </w:r>
    </w:p>
    <w:p w14:paraId="1CD6FD3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3DEE344E">
      <w:pPr>
        <w:jc w:val="both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The main inclusion criteria for participation included: (1) a clinical diagnosis of KOA based on the criteria provided by the American College of Rheumatology [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], confirmed by knee X-rays and physical examin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(2) age between 50 and 75 year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nd (3) radiological assessment of both knees in the standing anteroposterior and lateral positions, and classification using the Kellgren-Lawrence (K-L)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criteria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cale, with ≥1 grade considered as KOA [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]. All individuals meeting K-L grades 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IV were recruited. Exclusion criteria included: (1) having undergone any lower extremity surger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) any additional orthopedic problems diagnose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in the hip, knee, or ankle;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) neurological disorders (e.g., Parkinson's disease, vertigo, or stroke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or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) individuals unable to stand or walk, or those who had received other forms of joint treatment within the past two months.</w:t>
      </w:r>
    </w:p>
    <w:p w14:paraId="18D401A6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409969F5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C77C637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2E99E26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5412A39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4C5D9D42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59851872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1E37F2F3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261A7C4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1E1F88FA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F593FAB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EA4DE68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0E90C4F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7761DC7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3E7DFC0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14B4B270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926B9F8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5038523F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12014B3E"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1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Correlation analysis of parameters and WOMAC scores on the affected side</w:t>
      </w:r>
    </w:p>
    <w:tbl>
      <w:tblPr>
        <w:tblStyle w:val="3"/>
        <w:tblW w:w="67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500"/>
        <w:gridCol w:w="1621"/>
        <w:gridCol w:w="1608"/>
      </w:tblGrid>
      <w:tr w14:paraId="28ACF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3" w:type="dxa"/>
            <w:vMerge w:val="restart"/>
            <w:tcBorders>
              <w:left w:val="nil"/>
              <w:bottom w:val="single" w:color="auto" w:sz="4" w:space="0"/>
              <w:right w:val="nil"/>
            </w:tcBorders>
          </w:tcPr>
          <w:p w14:paraId="400D2CEA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5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7D72234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 Pain</w:t>
            </w:r>
          </w:p>
          <w:p w14:paraId="02F0B796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</w:t>
            </w:r>
          </w:p>
        </w:tc>
        <w:tc>
          <w:tcPr>
            <w:tcW w:w="1621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BCFD780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 Stiffness</w:t>
            </w:r>
          </w:p>
          <w:p w14:paraId="7A2CB4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</w:t>
            </w:r>
          </w:p>
        </w:tc>
        <w:tc>
          <w:tcPr>
            <w:tcW w:w="1608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6BE010F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 Function</w:t>
            </w:r>
          </w:p>
          <w:p w14:paraId="320EBC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</w:t>
            </w:r>
          </w:p>
        </w:tc>
      </w:tr>
      <w:tr w14:paraId="75D2F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1F3FEA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0A0400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62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F8FE5A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6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0B46A6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 w14:paraId="36AB8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7E980E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28D0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4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6AA4C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03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C262EF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69</w:t>
            </w:r>
          </w:p>
        </w:tc>
      </w:tr>
      <w:tr w14:paraId="133C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8F2B14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it analysis</w:t>
            </w:r>
          </w:p>
        </w:tc>
      </w:tr>
      <w:tr w14:paraId="154FA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CE4DA2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711A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086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B4F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-0.580 </w:t>
            </w:r>
          </w:p>
        </w:tc>
      </w:tr>
      <w:tr w14:paraId="36F41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F2016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Cadenc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0E3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9366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994D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9</w:t>
            </w:r>
          </w:p>
        </w:tc>
      </w:tr>
      <w:tr w14:paraId="5B2AA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3190C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ep leng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C11D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32D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7CE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78</w:t>
            </w:r>
          </w:p>
        </w:tc>
      </w:tr>
      <w:tr w14:paraId="3793D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310AE9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ance 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2D9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A2E7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438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5</w:t>
            </w:r>
          </w:p>
        </w:tc>
      </w:tr>
      <w:tr w14:paraId="4A252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FACC21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h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DCD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D8F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A7C1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8</w:t>
            </w:r>
          </w:p>
        </w:tc>
      </w:tr>
      <w:tr w14:paraId="095F0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7A553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kn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6BF0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9DED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-0.54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0AB2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-0.557 </w:t>
            </w:r>
          </w:p>
        </w:tc>
      </w:tr>
      <w:tr w14:paraId="4DC92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963339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ank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FFC9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0EF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0446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8</w:t>
            </w:r>
          </w:p>
        </w:tc>
      </w:tr>
      <w:tr w14:paraId="4E4EB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EC7016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k KF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990E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F32B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56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FD0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48</w:t>
            </w:r>
          </w:p>
        </w:tc>
      </w:tr>
      <w:tr w14:paraId="13D98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8C86E">
            <w:pPr>
              <w:ind w:leftChars="100"/>
              <w:rPr>
                <w:rFonts w:hint="eastAsia" w:ascii="Times New Roman" w:hAnsi="Times New Roman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eak KAM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05B6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5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38AA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AA4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4</w:t>
            </w:r>
          </w:p>
        </w:tc>
      </w:tr>
      <w:tr w14:paraId="3951A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77B327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KAM impul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0BCC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0.584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5F3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9A8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63</w:t>
            </w:r>
          </w:p>
        </w:tc>
      </w:tr>
      <w:tr w14:paraId="3164B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6F3D75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S-A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D2C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23E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1AA2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51</w:t>
            </w:r>
          </w:p>
        </w:tc>
      </w:tr>
      <w:tr w14:paraId="03155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C53EA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S-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2C95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6EB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FED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7</w:t>
            </w:r>
          </w:p>
        </w:tc>
      </w:tr>
      <w:tr w14:paraId="559FE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8565C4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sokinetic muscle strength test</w:t>
            </w:r>
          </w:p>
        </w:tc>
      </w:tr>
      <w:tr w14:paraId="5744E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4D060F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DD7E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111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822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68</w:t>
            </w:r>
          </w:p>
        </w:tc>
      </w:tr>
      <w:tr w14:paraId="0024E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D018F7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T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23E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A153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1B07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9</w:t>
            </w:r>
          </w:p>
        </w:tc>
      </w:tr>
      <w:tr w14:paraId="0331A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8BDA8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P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223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AB9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4354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44</w:t>
            </w:r>
          </w:p>
        </w:tc>
      </w:tr>
      <w:tr w14:paraId="055E6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20C4F3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CFE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0AAE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9D1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38</w:t>
            </w:r>
          </w:p>
        </w:tc>
      </w:tr>
      <w:tr w14:paraId="33147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140FAF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T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AC23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C435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50CD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75</w:t>
            </w:r>
          </w:p>
        </w:tc>
      </w:tr>
      <w:tr w14:paraId="28E38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012891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TA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06DE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760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FA85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5</w:t>
            </w:r>
          </w:p>
        </w:tc>
      </w:tr>
      <w:tr w14:paraId="0AC8B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B7068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PT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B7AF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5F0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7A97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8</w:t>
            </w:r>
          </w:p>
        </w:tc>
      </w:tr>
      <w:tr w14:paraId="5312F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70FE5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CCA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2B2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8F4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73</w:t>
            </w:r>
          </w:p>
        </w:tc>
      </w:tr>
      <w:tr w14:paraId="38811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52A757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/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471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7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15D2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AF6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51</w:t>
            </w:r>
          </w:p>
        </w:tc>
      </w:tr>
      <w:tr w14:paraId="6866E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A16EB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EMG combined with gait analysis</w:t>
            </w:r>
          </w:p>
        </w:tc>
      </w:tr>
      <w:tr w14:paraId="0EE77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FBB94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Early stance phase</w:t>
            </w:r>
          </w:p>
        </w:tc>
      </w:tr>
      <w:tr w14:paraId="55062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3F8907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DF8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0.576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AFD8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1E4F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7</w:t>
            </w:r>
          </w:p>
        </w:tc>
      </w:tr>
      <w:tr w14:paraId="56F1D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4F49C9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4D0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AFE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124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6</w:t>
            </w:r>
          </w:p>
        </w:tc>
      </w:tr>
      <w:tr w14:paraId="111D2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841BCD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B22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CA78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405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32</w:t>
            </w:r>
          </w:p>
        </w:tc>
      </w:tr>
      <w:tr w14:paraId="126B4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AE210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DC2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42C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BD19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0</w:t>
            </w:r>
          </w:p>
        </w:tc>
      </w:tr>
      <w:tr w14:paraId="6D358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CC565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0AD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CC2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A37B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5</w:t>
            </w:r>
          </w:p>
        </w:tc>
      </w:tr>
      <w:tr w14:paraId="0C17A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048ED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6C4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BED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6161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8</w:t>
            </w:r>
          </w:p>
        </w:tc>
      </w:tr>
      <w:tr w14:paraId="46333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CDE43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id-stance phase</w:t>
            </w:r>
          </w:p>
        </w:tc>
      </w:tr>
      <w:tr w14:paraId="0DE19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1E42A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90E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907F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C75B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0</w:t>
            </w:r>
          </w:p>
        </w:tc>
      </w:tr>
      <w:tr w14:paraId="40EF4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FBC5F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F6E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A5D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775F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7</w:t>
            </w:r>
          </w:p>
        </w:tc>
      </w:tr>
      <w:tr w14:paraId="6DEAE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60446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4E44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FB1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C34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05</w:t>
            </w:r>
          </w:p>
        </w:tc>
      </w:tr>
      <w:tr w14:paraId="350EA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C3927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E7B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313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FD79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4</w:t>
            </w:r>
          </w:p>
        </w:tc>
      </w:tr>
      <w:tr w14:paraId="58710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C6338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18D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8AA5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DDB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8</w:t>
            </w:r>
          </w:p>
        </w:tc>
      </w:tr>
      <w:tr w14:paraId="1DCD3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EC6F7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0AEE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93AC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1B27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6</w:t>
            </w:r>
          </w:p>
        </w:tc>
      </w:tr>
      <w:tr w14:paraId="370BF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424BC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Late stance phase</w:t>
            </w:r>
          </w:p>
        </w:tc>
      </w:tr>
      <w:tr w14:paraId="707BA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94588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187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9721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6D4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4</w:t>
            </w:r>
          </w:p>
        </w:tc>
      </w:tr>
      <w:tr w14:paraId="20822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97C06">
            <w:pPr>
              <w:keepNext w:val="0"/>
              <w:keepLines w:val="0"/>
              <w:widowControl/>
              <w:suppressLineNumbers w:val="0"/>
              <w:tabs>
                <w:tab w:val="center" w:pos="695"/>
              </w:tabs>
              <w:ind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885F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C96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F358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4</w:t>
            </w:r>
          </w:p>
        </w:tc>
      </w:tr>
      <w:tr w14:paraId="049DD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CCF9E5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C846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F07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609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1</w:t>
            </w:r>
          </w:p>
        </w:tc>
      </w:tr>
      <w:tr w14:paraId="79B72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A8A4A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691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FEC4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D408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1</w:t>
            </w:r>
          </w:p>
        </w:tc>
      </w:tr>
      <w:tr w14:paraId="498B5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3AFC2">
            <w:pPr>
              <w:ind w:leftChars="10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C6A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D53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734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01</w:t>
            </w:r>
          </w:p>
        </w:tc>
      </w:tr>
      <w:tr w14:paraId="4834F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AA6F6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4F14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8F0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A7C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4</w:t>
            </w:r>
          </w:p>
        </w:tc>
      </w:tr>
      <w:tr w14:paraId="657A3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5E3F0"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Late swing ph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9810E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3CF76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84FEE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EE87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3BE7D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6B98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9CF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410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4</w:t>
            </w:r>
          </w:p>
        </w:tc>
      </w:tr>
      <w:tr w14:paraId="1546E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90737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A68B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519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D9D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9</w:t>
            </w:r>
          </w:p>
        </w:tc>
      </w:tr>
      <w:tr w14:paraId="6A338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290836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F5D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6EF8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1950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33</w:t>
            </w:r>
          </w:p>
        </w:tc>
      </w:tr>
      <w:tr w14:paraId="0143F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EDBB2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09C6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943D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257E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3</w:t>
            </w:r>
          </w:p>
        </w:tc>
      </w:tr>
      <w:tr w14:paraId="417CB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6719B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EC5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89D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092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66</w:t>
            </w:r>
          </w:p>
        </w:tc>
      </w:tr>
      <w:tr w14:paraId="1A163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7EDE96">
            <w:pPr>
              <w:ind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F1D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1C5B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92B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28</w:t>
            </w:r>
          </w:p>
        </w:tc>
      </w:tr>
      <w:tr w14:paraId="738C1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6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FDC276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EMG combined with isokinetic muscle strength test</w:t>
            </w:r>
          </w:p>
        </w:tc>
      </w:tr>
      <w:tr w14:paraId="7BF4A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4B3B08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e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DFCD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89F86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A9831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8</w:t>
            </w:r>
          </w:p>
        </w:tc>
      </w:tr>
      <w:tr w14:paraId="5BD39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185B851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LHe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C222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D56ED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BF24D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0</w:t>
            </w:r>
          </w:p>
        </w:tc>
      </w:tr>
      <w:tr w14:paraId="73EE4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CAB8D59">
            <w:pPr>
              <w:ind w:left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+LH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VM+VLe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5587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DA76A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F881A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3</w:t>
            </w:r>
          </w:p>
        </w:tc>
      </w:tr>
      <w:tr w14:paraId="17FF1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768A525">
            <w:pPr>
              <w:ind w:leftChars="100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/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M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901F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CD7B5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E5F95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59</w:t>
            </w:r>
          </w:p>
        </w:tc>
      </w:tr>
      <w:tr w14:paraId="183A6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ABE148E">
            <w:pPr>
              <w:ind w:leftChars="100"/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H/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L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1558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935F2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74779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62</w:t>
            </w:r>
          </w:p>
        </w:tc>
      </w:tr>
      <w:tr w14:paraId="5CCB2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0BE3FD5">
            <w:pPr>
              <w:ind w:left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VM/VLf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8D88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135B0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8560A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2</w:t>
            </w:r>
          </w:p>
        </w:tc>
      </w:tr>
      <w:tr w14:paraId="0C368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292D6DD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H/LHf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5A1A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7FE8B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956AA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0</w:t>
            </w:r>
          </w:p>
        </w:tc>
      </w:tr>
      <w:tr w14:paraId="667C2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278609D">
            <w:pPr>
              <w:ind w:left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/MH+LHf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A609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8151F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D6EED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1</w:t>
            </w:r>
          </w:p>
        </w:tc>
      </w:tr>
      <w:tr w14:paraId="21F40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3D934F2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 xml:space="preserve">f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FAD6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A305E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27957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0</w:t>
            </w:r>
          </w:p>
        </w:tc>
      </w:tr>
      <w:tr w14:paraId="51476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440C199C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L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 xml:space="preserve">f 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61B0B9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7300B7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47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</w:tcPr>
          <w:p w14:paraId="564C56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08</w:t>
            </w:r>
          </w:p>
        </w:tc>
      </w:tr>
    </w:tbl>
    <w:p w14:paraId="451A840F"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val="en-US" w:eastAsia="zh-CN"/>
        </w:rPr>
        <w:t>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f respectively represent the extension and flexion phases of the knee during the isokinetic muscle strength test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*Indicates a significant correlation at P &lt; 0.05</w:t>
      </w:r>
    </w:p>
    <w:p w14:paraId="2368B948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71FB0A6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3AA8164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53CF99ED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17EAE66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55C0B54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45BA684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A91C322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6799109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DDB9FD9">
      <w:pPr>
        <w:jc w:val="center"/>
        <w:rPr>
          <w:rFonts w:hint="default" w:ascii="Times New Roman" w:hAnsi="Times New Roman" w:cs="Times New Roman"/>
          <w:b/>
          <w:bCs/>
          <w:color w:val="C00000"/>
          <w:sz w:val="15"/>
          <w:szCs w:val="15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2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Multivariate regression analysis between various examination p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arameter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and WOMAC scores</w:t>
      </w:r>
    </w:p>
    <w:tbl>
      <w:tblPr>
        <w:tblStyle w:val="3"/>
        <w:tblW w:w="82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1466"/>
        <w:gridCol w:w="1232"/>
        <w:gridCol w:w="1456"/>
        <w:gridCol w:w="1456"/>
      </w:tblGrid>
      <w:tr w14:paraId="2F8A6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1BC51B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arameters 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96E2B0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B</w:t>
            </w:r>
          </w:p>
        </w:tc>
        <w:tc>
          <w:tcPr>
            <w:tcW w:w="123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BDECC3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β</w:t>
            </w:r>
          </w:p>
        </w:tc>
        <w:tc>
          <w:tcPr>
            <w:tcW w:w="14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0A8B7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4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DAEB21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>95%CI</w:t>
            </w:r>
          </w:p>
        </w:tc>
      </w:tr>
      <w:tr w14:paraId="5B03D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77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6D4C9A7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-pain regression model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9DF9432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232B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62895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Speed 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33E8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.0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06955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07E76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679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.617，-1.551</w:t>
            </w:r>
          </w:p>
        </w:tc>
      </w:tr>
      <w:tr w14:paraId="4FBE8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4078B8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Peak KAM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57D0E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3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E5B0C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AEE0E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FDE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61，5.109</w:t>
            </w:r>
          </w:p>
        </w:tc>
      </w:tr>
      <w:tr w14:paraId="3C2D8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EFC8F2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LH/VL - Early stance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AA020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3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8024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8D750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87B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588，11.112</w:t>
            </w:r>
          </w:p>
        </w:tc>
      </w:tr>
      <w:tr w14:paraId="23D9E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FF5DDE">
            <w:pPr>
              <w:ind w:leftChars="100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LH+MH 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E87C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2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48C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C27C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9E88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44，9.190</w:t>
            </w:r>
          </w:p>
        </w:tc>
      </w:tr>
      <w:tr w14:paraId="2DDBD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CDE25C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arly stanc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6A7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257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F0B02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2BE04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99，9.021</w:t>
            </w:r>
          </w:p>
        </w:tc>
      </w:tr>
      <w:tr w14:paraId="19500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62CAF0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043B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7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ED7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FF76E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89EB9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80，6.370</w:t>
            </w:r>
          </w:p>
        </w:tc>
      </w:tr>
      <w:tr w14:paraId="75788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1E7ACA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03D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7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1ADF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4733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A6D8D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407，8.159</w:t>
            </w:r>
          </w:p>
        </w:tc>
      </w:tr>
      <w:tr w14:paraId="71E73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2BA5E">
            <w:pPr>
              <w:ind w:left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H/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>LH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946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8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5713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8F66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6798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98，10.968</w:t>
            </w:r>
          </w:p>
        </w:tc>
      </w:tr>
      <w:tr w14:paraId="6255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23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1813B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-stifness regression model</w:t>
            </w:r>
          </w:p>
        </w:tc>
      </w:tr>
      <w:tr w14:paraId="1A70F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546F4C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ROM-knee 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54980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F0C76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4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493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FAB7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29，-0.041</w:t>
            </w:r>
          </w:p>
        </w:tc>
      </w:tr>
      <w:tr w14:paraId="5A266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4C80F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Peak KFM 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45F6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D68E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DFC51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2BB7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97，-0.073</w:t>
            </w:r>
          </w:p>
        </w:tc>
      </w:tr>
      <w:tr w14:paraId="6AD48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BD6297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5C8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2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571F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60FB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DFA2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94，8.646</w:t>
            </w:r>
          </w:p>
        </w:tc>
      </w:tr>
      <w:tr w14:paraId="239C6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C77273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-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141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7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C006A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E217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A8A77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26，11.430</w:t>
            </w:r>
          </w:p>
        </w:tc>
      </w:tr>
      <w:tr w14:paraId="79075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549D6C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/VM+VL -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F20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5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DCB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C3E2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1167B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00，15.268</w:t>
            </w:r>
          </w:p>
        </w:tc>
      </w:tr>
      <w:tr w14:paraId="5063A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2D9026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/LH+MH -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A20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6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EEBC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5B1B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5C76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28，7.644</w:t>
            </w:r>
          </w:p>
        </w:tc>
      </w:tr>
      <w:tr w14:paraId="433F4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23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38FEF9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OMAC-function regression model</w:t>
            </w:r>
          </w:p>
        </w:tc>
      </w:tr>
      <w:tr w14:paraId="6D6A0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444935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pe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BC9EB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.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D0C1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74729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B5755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8.718，-2.058</w:t>
            </w:r>
          </w:p>
        </w:tc>
      </w:tr>
      <w:tr w14:paraId="1712E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80A45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OM-kne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B18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6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7082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7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1D01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B1FA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039，-0.219</w:t>
            </w:r>
          </w:p>
        </w:tc>
      </w:tr>
      <w:tr w14:paraId="4F27C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97112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tep length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6AF25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.6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D3ABD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E03B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686B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7.634，-1.700</w:t>
            </w:r>
          </w:p>
        </w:tc>
      </w:tr>
      <w:tr w14:paraId="05429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B4B37C">
            <w:pPr>
              <w:ind w:leftChars="100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eak KF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8EAD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8.3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685EC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89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D3B5B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CCAE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4.162，-2.466</w:t>
            </w:r>
          </w:p>
        </w:tc>
      </w:tr>
      <w:tr w14:paraId="4C145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62CF37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APTe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6DF67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6.5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F3EB2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2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675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DB69F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2.698，-0.446</w:t>
            </w:r>
          </w:p>
        </w:tc>
      </w:tr>
      <w:tr w14:paraId="5829F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D389E">
            <w:pPr>
              <w:ind w:leftChars="100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H/Q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5951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CEB26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7E4C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89A9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30，1.736</w:t>
            </w:r>
          </w:p>
        </w:tc>
      </w:tr>
      <w:tr w14:paraId="499A7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DA2E2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593C3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4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FE412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D6BFA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8ACD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08，10.352</w:t>
            </w:r>
          </w:p>
        </w:tc>
      </w:tr>
      <w:tr w14:paraId="479C9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232D4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97F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4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F8ED5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23809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A757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08，10.224</w:t>
            </w:r>
          </w:p>
        </w:tc>
      </w:tr>
    </w:tbl>
    <w:p w14:paraId="4451F7A9">
      <w:pPr>
        <w:jc w:val="left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val="en-US" w:eastAsia="zh-CN"/>
        </w:rPr>
        <w:t>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f respectively represent the extension and flexion phases of the knee during the isokinetic muscle strength test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CI, confidence interval.</w:t>
      </w:r>
    </w:p>
    <w:p w14:paraId="4DB7BC35">
      <w:pPr>
        <w:jc w:val="left"/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062A4B1">
      <w:pPr>
        <w:jc w:val="both"/>
        <w:rPr>
          <w:rFonts w:hint="default" w:ascii="Times New Roman" w:hAnsi="Times New Roman" w:cs="Times New Roman"/>
          <w:b/>
          <w:bCs/>
          <w:color w:val="C00000"/>
          <w:sz w:val="15"/>
          <w:szCs w:val="15"/>
          <w:vertAlign w:val="baseline"/>
          <w:lang w:val="en-US" w:eastAsia="zh-CN"/>
        </w:rPr>
      </w:pPr>
    </w:p>
    <w:p w14:paraId="45738855"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3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Correlation analysis of g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ait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parameters and sEMG parameters on the affected side</w:t>
      </w:r>
    </w:p>
    <w:tbl>
      <w:tblPr>
        <w:tblStyle w:val="3"/>
        <w:tblW w:w="121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625"/>
        <w:gridCol w:w="743"/>
        <w:gridCol w:w="969"/>
        <w:gridCol w:w="988"/>
        <w:gridCol w:w="806"/>
        <w:gridCol w:w="912"/>
        <w:gridCol w:w="982"/>
        <w:gridCol w:w="875"/>
        <w:gridCol w:w="925"/>
        <w:gridCol w:w="1081"/>
        <w:gridCol w:w="800"/>
        <w:gridCol w:w="800"/>
      </w:tblGrid>
      <w:tr w14:paraId="71D83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85" w:type="dxa"/>
            <w:tcBorders>
              <w:left w:val="nil"/>
              <w:bottom w:val="single" w:color="auto" w:sz="4" w:space="0"/>
              <w:right w:val="nil"/>
            </w:tcBorders>
          </w:tcPr>
          <w:p w14:paraId="08E7AF5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62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973A589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ed</w:t>
            </w:r>
          </w:p>
        </w:tc>
        <w:tc>
          <w:tcPr>
            <w:tcW w:w="74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7C173F7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Cadence </w:t>
            </w:r>
          </w:p>
        </w:tc>
        <w:tc>
          <w:tcPr>
            <w:tcW w:w="96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C146A97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ep length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top"/>
          </w:tcPr>
          <w:p w14:paraId="7A1B2F88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ance time</w:t>
            </w:r>
          </w:p>
        </w:tc>
        <w:tc>
          <w:tcPr>
            <w:tcW w:w="80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210FCFB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hip</w:t>
            </w:r>
          </w:p>
        </w:tc>
        <w:tc>
          <w:tcPr>
            <w:tcW w:w="91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9B24074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knee</w:t>
            </w:r>
          </w:p>
        </w:tc>
        <w:tc>
          <w:tcPr>
            <w:tcW w:w="98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B44C4A0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M-ankle</w:t>
            </w:r>
          </w:p>
        </w:tc>
        <w:tc>
          <w:tcPr>
            <w:tcW w:w="87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32A5F3A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k KFM</w:t>
            </w:r>
          </w:p>
        </w:tc>
        <w:tc>
          <w:tcPr>
            <w:tcW w:w="92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302DF59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eak KAM </w:t>
            </w:r>
          </w:p>
        </w:tc>
        <w:tc>
          <w:tcPr>
            <w:tcW w:w="108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2BBDA80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KAM impulse</w:t>
            </w:r>
          </w:p>
        </w:tc>
        <w:tc>
          <w:tcPr>
            <w:tcW w:w="80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85B6D94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S-AP</w:t>
            </w:r>
          </w:p>
        </w:tc>
        <w:tc>
          <w:tcPr>
            <w:tcW w:w="80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B236553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S-ML</w:t>
            </w:r>
          </w:p>
        </w:tc>
      </w:tr>
      <w:tr w14:paraId="2F6B8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219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AEFEC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arly stance phase</w:t>
            </w:r>
          </w:p>
        </w:tc>
      </w:tr>
      <w:tr w14:paraId="32F3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9E072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256D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C823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7D1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7C41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EA5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2EC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726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BEC2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30B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5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77F49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6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A6EA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2A2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15</w:t>
            </w:r>
          </w:p>
        </w:tc>
      </w:tr>
      <w:tr w14:paraId="6331E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0AB0B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ED7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A12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D50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59B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E6CC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DC43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C9B3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1B3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BEFE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6B06D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175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BB301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4</w:t>
            </w:r>
          </w:p>
        </w:tc>
      </w:tr>
      <w:tr w14:paraId="213E3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2F730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37C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C39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13A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9D12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47C2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29C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98A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7116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A813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2B85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DB10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93E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0</w:t>
            </w:r>
          </w:p>
        </w:tc>
      </w:tr>
      <w:tr w14:paraId="751C0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6B6361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C82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913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4A2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9147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DA7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238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BC7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6A20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DD0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8D738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D5D6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61E4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8</w:t>
            </w:r>
          </w:p>
        </w:tc>
      </w:tr>
      <w:tr w14:paraId="78BFA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54FC9">
            <w:pPr>
              <w:ind w:left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+MH/LH+MH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6B5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53EF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CE2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D8E03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A9C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00A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A5D7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E99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94E0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06C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F08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FC51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0</w:t>
            </w:r>
          </w:p>
        </w:tc>
      </w:tr>
      <w:tr w14:paraId="02E7A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CF19B">
            <w:pPr>
              <w:ind w:leftChars="10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+VL/VM+VL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0EF7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309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A2D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886D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A52C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5AC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C793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0E9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D6198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75780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8190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548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22</w:t>
            </w:r>
          </w:p>
        </w:tc>
      </w:tr>
      <w:tr w14:paraId="585CB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219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0A740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 phase</w:t>
            </w:r>
          </w:p>
        </w:tc>
      </w:tr>
      <w:tr w14:paraId="32A2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C0C7C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3A0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252A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249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A98C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CFF1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CDE9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AD9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360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FB8CF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7DAD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41E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13D8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2</w:t>
            </w:r>
          </w:p>
        </w:tc>
      </w:tr>
      <w:tr w14:paraId="7C529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15BA9">
            <w:pPr>
              <w:keepNext w:val="0"/>
              <w:keepLines w:val="0"/>
              <w:widowControl/>
              <w:suppressLineNumbers w:val="0"/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E4E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4DF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079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614DA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7CB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09B1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C03C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0DEC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FA4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656A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9D5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4269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4</w:t>
            </w:r>
          </w:p>
        </w:tc>
      </w:tr>
      <w:tr w14:paraId="3918A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9F6A63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639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E50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 0.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BB7D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EBF7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8FC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F4A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5A1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D81A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5BB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8642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DFCE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D23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8</w:t>
            </w:r>
          </w:p>
        </w:tc>
      </w:tr>
      <w:tr w14:paraId="0ADC7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528B9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B01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D1C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76C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BB2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4AC7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1EEC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C4DC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E47D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81F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7CE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B1DA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0C64A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6</w:t>
            </w:r>
          </w:p>
        </w:tc>
      </w:tr>
      <w:tr w14:paraId="24099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314204">
            <w:pPr>
              <w:ind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C26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09C7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1D09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7C310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1B8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0F29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D78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DBEB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CA89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36B0B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CAB7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56C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3</w:t>
            </w:r>
          </w:p>
        </w:tc>
      </w:tr>
      <w:tr w14:paraId="0FD8B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2A1D0">
            <w:pPr>
              <w:ind w:leftChars="100"/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9B4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8DC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254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FE34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5A8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0EE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B4B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281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2710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D494B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31BD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3FD9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9</w:t>
            </w:r>
          </w:p>
        </w:tc>
      </w:tr>
      <w:tr w14:paraId="05566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219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F49F4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tance phase</w:t>
            </w:r>
          </w:p>
        </w:tc>
      </w:tr>
      <w:tr w14:paraId="7BD57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4F2E5">
            <w:pPr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3407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4704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F01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1390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D581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C12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73EE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C23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E78D8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07D5D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F24B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4E6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77</w:t>
            </w:r>
          </w:p>
        </w:tc>
      </w:tr>
      <w:tr w14:paraId="31506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A1B41">
            <w:pPr>
              <w:keepNext w:val="0"/>
              <w:keepLines w:val="0"/>
              <w:widowControl/>
              <w:suppressLineNumbers w:val="0"/>
              <w:tabs>
                <w:tab w:val="center" w:pos="695"/>
              </w:tabs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13E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AB6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DA3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99F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143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818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C309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706A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3C19F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C850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F3F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9534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8</w:t>
            </w:r>
          </w:p>
        </w:tc>
      </w:tr>
      <w:tr w14:paraId="214BC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92F3D">
            <w:pPr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977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117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2C9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C43C7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9D98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50E9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FE13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D77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F7A9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D61E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C12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44D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9</w:t>
            </w:r>
          </w:p>
        </w:tc>
      </w:tr>
      <w:tr w14:paraId="007C4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4287E">
            <w:pPr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 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6CD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B1C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316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E6B7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3B9C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EDABF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722CA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933C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8B30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DDB7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F27D6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BBC7F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3</w:t>
            </w:r>
          </w:p>
        </w:tc>
      </w:tr>
      <w:tr w14:paraId="04EF4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46920">
            <w:pPr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DB78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5F2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A633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B56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D42E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B38B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7DC9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C63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FA2B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D64B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8400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84C2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28</w:t>
            </w:r>
          </w:p>
        </w:tc>
      </w:tr>
      <w:tr w14:paraId="3D35D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17BB5">
            <w:pPr>
              <w:ind w:left="210" w:left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D68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BE9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BB9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619B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F0D8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160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 0.3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D2E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456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68230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4517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A80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D45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37</w:t>
            </w:r>
          </w:p>
        </w:tc>
      </w:tr>
      <w:tr w14:paraId="7D23D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219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D2F83A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Late swing phase</w:t>
            </w:r>
          </w:p>
        </w:tc>
      </w:tr>
      <w:tr w14:paraId="63D57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D8D8D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VL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EBF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F53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17E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4FA6B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C5890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A5D5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3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D3B6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0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4CCE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619AD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90C197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C2C4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241D1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47</w:t>
            </w:r>
          </w:p>
        </w:tc>
      </w:tr>
      <w:tr w14:paraId="04A8E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B3975E">
            <w:pPr>
              <w:ind w:left="210" w:leftChars="100"/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VM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4B3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84E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A5D7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8F87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F75DC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83B4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B147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13F8C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1EE8E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7299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BF750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963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2</w:t>
            </w:r>
          </w:p>
        </w:tc>
      </w:tr>
      <w:tr w14:paraId="2F9DA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6F48E">
            <w:pPr>
              <w:ind w:left="210" w:leftChars="100"/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LH/MH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8EB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FB4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A5FE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73B3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6A5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F5CD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386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38F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FFA70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4AFE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96B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1970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1</w:t>
            </w:r>
          </w:p>
        </w:tc>
      </w:tr>
      <w:tr w14:paraId="01253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AAACDE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VM/VL 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B2A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1219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38B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15895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29A8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BD53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B4D4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06A9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B44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E42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CFA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88BA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1</w:t>
            </w:r>
          </w:p>
        </w:tc>
      </w:tr>
      <w:tr w14:paraId="0F58F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8FD85D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ABA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A24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619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BB67D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7C9B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65A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2385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3CCC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B89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5A99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56F7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4C8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5</w:t>
            </w:r>
          </w:p>
        </w:tc>
      </w:tr>
      <w:tr w14:paraId="59862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5673DA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616E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05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DE37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66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45A34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551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6423B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8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39C5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4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3EFF5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86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CB143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15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E9F5D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32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35B995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38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67E0E1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8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C3C67B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3F206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5</w:t>
            </w:r>
          </w:p>
        </w:tc>
      </w:tr>
    </w:tbl>
    <w:p w14:paraId="37C5D011">
      <w:pPr>
        <w:jc w:val="left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*Indicates a significant correlation at P &lt; 0.05</w:t>
      </w:r>
    </w:p>
    <w:p w14:paraId="405A63D2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D4CF557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4A26705"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4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Correlation analysis of isokinetic muscle strength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parameters and sEMG parameters on the affected side</w:t>
      </w:r>
    </w:p>
    <w:tbl>
      <w:tblPr>
        <w:tblStyle w:val="3"/>
        <w:tblW w:w="91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805"/>
        <w:gridCol w:w="805"/>
        <w:gridCol w:w="805"/>
        <w:gridCol w:w="805"/>
        <w:gridCol w:w="805"/>
        <w:gridCol w:w="805"/>
        <w:gridCol w:w="805"/>
        <w:gridCol w:w="805"/>
        <w:gridCol w:w="813"/>
      </w:tblGrid>
      <w:tr w14:paraId="291D3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917" w:type="dxa"/>
            <w:tcBorders>
              <w:left w:val="nil"/>
              <w:bottom w:val="single" w:color="auto" w:sz="4" w:space="0"/>
              <w:right w:val="nil"/>
            </w:tcBorders>
          </w:tcPr>
          <w:p w14:paraId="3782485A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43FDA4B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Te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307761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TAe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43464B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PTe</w:t>
            </w:r>
          </w:p>
        </w:tc>
        <w:tc>
          <w:tcPr>
            <w:tcW w:w="805" w:type="dxa"/>
            <w:tcBorders>
              <w:left w:val="nil"/>
              <w:right w:val="nil"/>
            </w:tcBorders>
            <w:vAlign w:val="top"/>
          </w:tcPr>
          <w:p w14:paraId="4A79DE3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e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0EE2F54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Tf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F94B8D9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TAf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C0DF356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PTf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CB31917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Pf</w:t>
            </w:r>
          </w:p>
        </w:tc>
        <w:tc>
          <w:tcPr>
            <w:tcW w:w="81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12CC036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/Q</w:t>
            </w:r>
          </w:p>
        </w:tc>
      </w:tr>
      <w:tr w14:paraId="7C942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507E1F">
            <w:pPr>
              <w:keepNext w:val="0"/>
              <w:keepLines w:val="0"/>
              <w:widowControl/>
              <w:suppressLineNumbers w:val="0"/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M/VLe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2816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3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64E0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3B9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E6F79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C6C0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8F06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FC8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6B6D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6347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56</w:t>
            </w:r>
          </w:p>
        </w:tc>
      </w:tr>
      <w:tr w14:paraId="38BB7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FC36F">
            <w:pPr>
              <w:keepNext w:val="0"/>
              <w:keepLines w:val="0"/>
              <w:widowControl/>
              <w:suppressLineNumbers w:val="0"/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H/LHe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ECA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7F1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D36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782B9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43CCE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AE48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8FD17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7460F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3375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75</w:t>
            </w:r>
          </w:p>
        </w:tc>
      </w:tr>
      <w:tr w14:paraId="1DF48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3CC84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+LH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VM+VLe 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B03E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5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955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80C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EF3D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F98F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B501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D4F16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850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6C40E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60</w:t>
            </w:r>
          </w:p>
        </w:tc>
      </w:tr>
      <w:tr w14:paraId="4AE4E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9CFC7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/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He 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33E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 0.4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308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774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94AB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C046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C644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F5078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169B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3A63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9</w:t>
            </w:r>
          </w:p>
        </w:tc>
      </w:tr>
      <w:tr w14:paraId="5355E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A1AB67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LH/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LHe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5F6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5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F08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DBF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070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0D0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3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9A68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32D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EC5B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0F9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30</w:t>
            </w:r>
          </w:p>
        </w:tc>
      </w:tr>
      <w:tr w14:paraId="15820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A8AD4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VM/VLf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881A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EF0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2D5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3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A292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49357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9DD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0D3D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0D2F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194A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26</w:t>
            </w:r>
          </w:p>
        </w:tc>
      </w:tr>
      <w:tr w14:paraId="1674B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2B297">
            <w:pPr>
              <w:keepNext w:val="0"/>
              <w:keepLines w:val="0"/>
              <w:widowControl/>
              <w:suppressLineNumbers w:val="0"/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H/LHf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2CB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45A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8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2606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1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4DF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EEB4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FD0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704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FF9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1CBD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83</w:t>
            </w:r>
          </w:p>
        </w:tc>
      </w:tr>
      <w:tr w14:paraId="7F6AC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E9674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/MH+LHf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B70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D0F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146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2547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0EC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605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8772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7EBD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D4FE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06</w:t>
            </w:r>
          </w:p>
        </w:tc>
      </w:tr>
      <w:tr w14:paraId="2CB3A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AAE94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f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ABC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2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205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2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FF5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78B7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CFE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0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8EC9F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3843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AEEAE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57788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27</w:t>
            </w:r>
          </w:p>
        </w:tc>
      </w:tr>
      <w:tr w14:paraId="0ABDA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0F900B">
            <w:pPr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Lf  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FFEB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53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F516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-0.086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E8EF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  <w:t>0.188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15AAD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137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3B8C0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484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5AAB5A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54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D6B4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324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D3FA1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0.254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26FB4A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4</w:t>
            </w:r>
          </w:p>
        </w:tc>
      </w:tr>
    </w:tbl>
    <w:p w14:paraId="79BF9AB2"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val="en-US" w:eastAsia="zh-CN"/>
        </w:rPr>
        <w:t>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f respectively represent the extension and flexion phases of the knee during the isokinetic muscle strength test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*Indicates a significant correlation at P &lt; 0.05</w:t>
      </w:r>
    </w:p>
    <w:p w14:paraId="5757FB93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71CB14A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BCF98DF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1486A7A7">
      <w:pPr>
        <w:jc w:val="center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5C55208">
      <w:pPr>
        <w:jc w:val="both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9A56F53">
      <w:pPr>
        <w:jc w:val="center"/>
        <w:rPr>
          <w:rFonts w:hint="default" w:ascii="Times New Roman" w:hAnsi="Times New Roman" w:cs="Times New Roman"/>
          <w:b/>
          <w:bCs/>
          <w:color w:val="C00000"/>
          <w:sz w:val="15"/>
          <w:szCs w:val="15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5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Multivariate regression analysis between gait, muscle strength and muscle activation</w:t>
      </w:r>
    </w:p>
    <w:tbl>
      <w:tblPr>
        <w:tblStyle w:val="3"/>
        <w:tblW w:w="83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1466"/>
        <w:gridCol w:w="1232"/>
        <w:gridCol w:w="1456"/>
        <w:gridCol w:w="1555"/>
      </w:tblGrid>
      <w:tr w14:paraId="5F80B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A7728D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arameters 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8DE935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B</w:t>
            </w:r>
          </w:p>
        </w:tc>
        <w:tc>
          <w:tcPr>
            <w:tcW w:w="123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632ABE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β</w:t>
            </w:r>
          </w:p>
        </w:tc>
        <w:tc>
          <w:tcPr>
            <w:tcW w:w="14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2476542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55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F50C4E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>95% CI</w:t>
            </w:r>
          </w:p>
        </w:tc>
      </w:tr>
      <w:tr w14:paraId="49882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77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E0FCC3A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ed regression model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6A065FD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CB08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6395D">
            <w:pPr>
              <w:ind w:leftChars="100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D5E13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7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0EFDC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D6C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34BE1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.837，-0.737</w:t>
            </w:r>
          </w:p>
        </w:tc>
      </w:tr>
      <w:tr w14:paraId="25A56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B48DE">
            <w:pPr>
              <w:ind w:leftChars="10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6992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6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A3E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C240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1427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.716，-0.588</w:t>
            </w:r>
          </w:p>
        </w:tc>
      </w:tr>
      <w:tr w14:paraId="6F399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53F4E">
            <w:pPr>
              <w:ind w:leftChars="10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6685A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3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CF967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6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A8CD1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3317C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.293，-0.367</w:t>
            </w:r>
          </w:p>
        </w:tc>
      </w:tr>
      <w:tr w14:paraId="16312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604ED6">
            <w:pPr>
              <w:jc w:val="left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Cadence regression model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7DA0D4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20ED2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76A0F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23AEF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E243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F49DEE">
            <w:pPr>
              <w:ind w:leftChars="100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D2E1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4.8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1B55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1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E37B0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55A6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1.940，-7.852</w:t>
            </w:r>
          </w:p>
        </w:tc>
      </w:tr>
      <w:tr w14:paraId="3AB7C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7DA34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353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5.2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5BD0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4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B89C3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0F4A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4.626，-15.872</w:t>
            </w:r>
          </w:p>
        </w:tc>
      </w:tr>
      <w:tr w14:paraId="53897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02DD0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 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57AF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3.6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92D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2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7913C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9D0CD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6.867，-10.423</w:t>
            </w:r>
          </w:p>
        </w:tc>
      </w:tr>
      <w:tr w14:paraId="06269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CAD00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BA95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8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D7AE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7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5E4FE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4C7D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478，-0.236</w:t>
            </w:r>
          </w:p>
        </w:tc>
      </w:tr>
      <w:tr w14:paraId="5D373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98D633">
            <w:pPr>
              <w:ind w:leftChars="100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9FBBA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6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474C6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39D35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E062F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104，-0.198</w:t>
            </w:r>
          </w:p>
        </w:tc>
      </w:tr>
      <w:tr w14:paraId="02738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1B482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ance time regression model</w:t>
            </w:r>
          </w:p>
        </w:tc>
      </w:tr>
      <w:tr w14:paraId="2F5D0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EEDD7"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060C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3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5656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87D37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6D6ED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43，9.159</w:t>
            </w:r>
          </w:p>
        </w:tc>
      </w:tr>
      <w:tr w14:paraId="15BA2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A8BE6"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7A05A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6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54F4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1DE10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DD442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580，9.628</w:t>
            </w:r>
          </w:p>
        </w:tc>
      </w:tr>
      <w:tr w14:paraId="3155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E5E77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01FC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8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F325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7FF6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9F55E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097，14.549</w:t>
            </w:r>
          </w:p>
        </w:tc>
      </w:tr>
      <w:tr w14:paraId="3686C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77E7BC">
            <w:pPr>
              <w:ind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Late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82D8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0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E4CC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43C3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3B42F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829，9.305</w:t>
            </w:r>
          </w:p>
        </w:tc>
      </w:tr>
      <w:tr w14:paraId="320C3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6B39A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OM-kne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gression model</w:t>
            </w:r>
          </w:p>
        </w:tc>
      </w:tr>
      <w:tr w14:paraId="70009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7BDC3E">
            <w:pPr>
              <w:ind w:leftChars="100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-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0AAA8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7.3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FF12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2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B40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00817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3.451，-11.221</w:t>
            </w:r>
          </w:p>
        </w:tc>
      </w:tr>
      <w:tr w14:paraId="49B67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1EE29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A24FF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30.7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A4A3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3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D29CE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2DB3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6.305，-15.219</w:t>
            </w:r>
          </w:p>
        </w:tc>
      </w:tr>
      <w:tr w14:paraId="64BDA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FBBE4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eak KFM regression model</w:t>
            </w:r>
          </w:p>
        </w:tc>
      </w:tr>
      <w:tr w14:paraId="31A31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845324">
            <w:pPr>
              <w:ind w:leftChars="10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AA8F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6.5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A797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EDF93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AEF1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1.254，-1.808</w:t>
            </w:r>
          </w:p>
        </w:tc>
      </w:tr>
      <w:tr w14:paraId="5E928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9E0317">
            <w:pPr>
              <w:ind w:leftChars="10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M+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VM+VL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5AB04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4.1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459E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6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F3E0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E54DD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7.078，-1.152</w:t>
            </w:r>
          </w:p>
        </w:tc>
      </w:tr>
      <w:tr w14:paraId="6B62F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B90E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eak KAM regression model</w:t>
            </w:r>
          </w:p>
        </w:tc>
      </w:tr>
      <w:tr w14:paraId="33598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FF919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/VL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78CE1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D133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62F05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C51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02，7.764</w:t>
            </w:r>
          </w:p>
        </w:tc>
      </w:tr>
      <w:tr w14:paraId="41FD9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EDACD9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/MH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18083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0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F9C3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88E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72D83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07，3.297</w:t>
            </w:r>
          </w:p>
        </w:tc>
      </w:tr>
      <w:tr w14:paraId="207AA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8AC65C">
            <w:pPr>
              <w:ind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B4E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DDC2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8C8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11A0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26，2.046</w:t>
            </w:r>
          </w:p>
        </w:tc>
      </w:tr>
      <w:tr w14:paraId="29461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C20AC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KAM impulse regression model</w:t>
            </w:r>
          </w:p>
        </w:tc>
      </w:tr>
      <w:tr w14:paraId="552C1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0181EA"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/VL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0D6E9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BA51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5756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A6397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12，4.318</w:t>
            </w:r>
          </w:p>
        </w:tc>
      </w:tr>
      <w:tr w14:paraId="6BC18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ACF9E"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/MH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4195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1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FB28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33797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702E3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00，2.048</w:t>
            </w:r>
          </w:p>
        </w:tc>
      </w:tr>
      <w:tr w14:paraId="0F704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01F298"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LH+M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- Early st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4854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06CE9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6E285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CD3C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83，2.431</w:t>
            </w:r>
          </w:p>
        </w:tc>
      </w:tr>
      <w:tr w14:paraId="3535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113B0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S-A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regression model</w:t>
            </w:r>
          </w:p>
        </w:tc>
      </w:tr>
      <w:tr w14:paraId="47B7D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EABB50">
            <w:pPr>
              <w:ind w:left="210" w:leftChars="1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H+MH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LH+MH -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ate sw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B5AF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5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C1A67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8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D6023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B2D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900，-0.156</w:t>
            </w:r>
          </w:p>
        </w:tc>
      </w:tr>
      <w:tr w14:paraId="697DC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E1BE2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PT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gression model</w:t>
            </w:r>
          </w:p>
        </w:tc>
      </w:tr>
      <w:tr w14:paraId="5BD91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D4F89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+LH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B117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.3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283C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0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74A3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455506">
            <w:pPr>
              <w:tabs>
                <w:tab w:val="left" w:pos="301"/>
              </w:tabs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8.953，-1.663</w:t>
            </w:r>
          </w:p>
        </w:tc>
      </w:tr>
      <w:tr w14:paraId="78BA5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5A208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PTf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gression model</w:t>
            </w:r>
          </w:p>
        </w:tc>
      </w:tr>
      <w:tr w14:paraId="79599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2DD706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VM/VLf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D3869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8472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22E53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21F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41，2.093</w:t>
            </w:r>
          </w:p>
        </w:tc>
      </w:tr>
      <w:tr w14:paraId="03078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CEBDD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H+LHf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7098B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2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DB77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7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B9353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60457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.394，-0.124</w:t>
            </w:r>
          </w:p>
        </w:tc>
      </w:tr>
      <w:tr w14:paraId="79872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44D642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L/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VL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5"/>
                <w:szCs w:val="15"/>
                <w:vertAlign w:val="baseline"/>
                <w:lang w:val="en-US" w:eastAsia="zh-CN"/>
              </w:rPr>
              <w:t>f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5A955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1.1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14C9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0.5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ADBDA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7B6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.252，-0.034</w:t>
            </w:r>
          </w:p>
        </w:tc>
      </w:tr>
      <w:tr w14:paraId="1ABCF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5BA28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H/Q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gression model</w:t>
            </w:r>
          </w:p>
        </w:tc>
      </w:tr>
      <w:tr w14:paraId="03A15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85C54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MH+LH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293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.0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607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F3FD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61F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746，41.360</w:t>
            </w:r>
          </w:p>
        </w:tc>
      </w:tr>
      <w:tr w14:paraId="41B0A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6A20C">
            <w:pPr>
              <w:ind w:left="210" w:leftChars="100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/>
              </w:rPr>
              <w:t>VM+V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/MH+LHf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32D44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.4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98A9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D75A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C7DF2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106，52.836</w:t>
            </w:r>
          </w:p>
        </w:tc>
      </w:tr>
    </w:tbl>
    <w:p w14:paraId="5B05BA08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5"/>
          <w:szCs w:val="15"/>
          <w:lang w:val="en-US" w:eastAsia="zh-CN"/>
        </w:rPr>
        <w:t>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d f respectively represent the extension and flexion phases of the knee during the isokinetic muscle strength test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CI, confidence interva</w:t>
      </w:r>
    </w:p>
    <w:p w14:paraId="421EC52C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52ACD1A4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C632411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7F31A02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5310F88A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974BBB3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04E2283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08415FE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13381D8">
      <w:pPr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</w:p>
    <w:p w14:paraId="38EDEE1D">
      <w:pPr>
        <w:jc w:val="center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S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6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Biomechanical parameters (Continued)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342"/>
        <w:gridCol w:w="1028"/>
        <w:gridCol w:w="1252"/>
        <w:gridCol w:w="1077"/>
        <w:gridCol w:w="1317"/>
        <w:gridCol w:w="1028"/>
        <w:gridCol w:w="1277"/>
        <w:gridCol w:w="1028"/>
        <w:gridCol w:w="1770"/>
        <w:gridCol w:w="1348"/>
        <w:gridCol w:w="828"/>
        <w:gridCol w:w="783"/>
      </w:tblGrid>
      <w:tr w14:paraId="18558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948" w:type="pct"/>
            <w:gridSpan w:val="9"/>
            <w:tcBorders>
              <w:left w:val="nil"/>
              <w:right w:val="nil"/>
            </w:tcBorders>
            <w:vAlign w:val="center"/>
          </w:tcPr>
          <w:p w14:paraId="0E2552C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Knee OA group (n=165)</w:t>
            </w:r>
          </w:p>
        </w:tc>
        <w:tc>
          <w:tcPr>
            <w:tcW w:w="479" w:type="pct"/>
            <w:vMerge w:val="restart"/>
            <w:tcBorders>
              <w:left w:val="nil"/>
              <w:right w:val="nil"/>
            </w:tcBorders>
            <w:vAlign w:val="center"/>
          </w:tcPr>
          <w:p w14:paraId="1E2A3AC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Control(n=32)</w:t>
            </w:r>
          </w:p>
        </w:tc>
        <w:tc>
          <w:tcPr>
            <w:tcW w:w="294" w:type="pct"/>
            <w:vMerge w:val="restart"/>
            <w:tcBorders>
              <w:left w:val="nil"/>
              <w:right w:val="nil"/>
            </w:tcBorders>
            <w:vAlign w:val="center"/>
          </w:tcPr>
          <w:p w14:paraId="1DFD362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p1</w:t>
            </w:r>
          </w:p>
        </w:tc>
        <w:tc>
          <w:tcPr>
            <w:tcW w:w="278" w:type="pct"/>
            <w:vMerge w:val="restart"/>
            <w:tcBorders>
              <w:left w:val="nil"/>
              <w:right w:val="nil"/>
            </w:tcBorders>
            <w:vAlign w:val="center"/>
          </w:tcPr>
          <w:p w14:paraId="47FCD03A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p2</w:t>
            </w:r>
          </w:p>
        </w:tc>
      </w:tr>
      <w:tr w14:paraId="67C36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14:paraId="5BA505B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81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C103FD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K-L Ⅰ (n=39)</w:t>
            </w:r>
          </w:p>
        </w:tc>
        <w:tc>
          <w:tcPr>
            <w:tcW w:w="85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4259C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K-L Ⅱ (n=38)</w:t>
            </w:r>
          </w:p>
        </w:tc>
        <w:tc>
          <w:tcPr>
            <w:tcW w:w="81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BEA7A7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K-L Ⅲ (n=41)</w:t>
            </w:r>
          </w:p>
        </w:tc>
        <w:tc>
          <w:tcPr>
            <w:tcW w:w="9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67E7E4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vertAlign w:val="baseline"/>
                <w:lang w:val="en-US" w:eastAsia="zh-CN"/>
              </w:rPr>
              <w:t>K-L Ⅳ (n=47)</w:t>
            </w:r>
          </w:p>
        </w:tc>
        <w:tc>
          <w:tcPr>
            <w:tcW w:w="479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574DE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94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C52932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27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DB9DA1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</w:tr>
      <w:tr w14:paraId="75B96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022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1FA5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ed sid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F976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alateral sid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6E1D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ed s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71CF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alateral si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39EE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ed sid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B81E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alateral si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B8B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ed sid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9C7F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alateral side</w:t>
            </w:r>
          </w:p>
        </w:tc>
        <w:tc>
          <w:tcPr>
            <w:tcW w:w="47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6C8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 w:val="15"/>
                <w:szCs w:val="15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FDA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261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</w:tr>
      <w:tr w14:paraId="69B2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4EC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Stride length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586D156A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28829978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3C4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D1AEF0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±0.15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</w:p>
          <w:p w14:paraId="6662997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±0.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2E8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E0C457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±0.13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0C020EF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±0.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E7A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D439A9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±0.15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48DCC91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±0.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67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983D7C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±0.17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753282F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±0.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B87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C5D92D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±0.11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</w:p>
          <w:p w14:paraId="1BCBECC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±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E29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D36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6D7BC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6F20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ROM-hip (°)</w:t>
            </w:r>
          </w:p>
          <w:p w14:paraId="1670E8E7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6E1878F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8C4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BE78F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08±9.27</w:t>
            </w:r>
          </w:p>
          <w:p w14:paraId="29D6D24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93±8.66</w:t>
            </w:r>
          </w:p>
          <w:p w14:paraId="2EB24CC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4AE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8D6EEE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91±9.31</w:t>
            </w:r>
          </w:p>
          <w:p w14:paraId="7498EB6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22±7.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646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BFD427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71±10.51</w:t>
            </w:r>
          </w:p>
          <w:p w14:paraId="6C8922A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82±9.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9A0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8FBA8A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21±7.23</w:t>
            </w:r>
          </w:p>
          <w:p w14:paraId="6FFD7E8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63±8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949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7E37B9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84±11.2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5606584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27±9.8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08B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0AFC28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71±8.26</w:t>
            </w:r>
          </w:p>
          <w:p w14:paraId="56BC6E9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51±8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A0D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7D13EE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6±10.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5C3FAC3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54±12.2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A3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B2A8A3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29±9.07</w:t>
            </w:r>
          </w:p>
          <w:p w14:paraId="0833E89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39±10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406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9D5D9A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01±10.33</w:t>
            </w:r>
          </w:p>
          <w:p w14:paraId="77A544D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21±11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6B8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CEC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59015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31C3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9F7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5±3.37/4.06±3.23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61E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0±3.58/4.13±3.2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46F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7±3.70/4.53±3.47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403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2±3.93/5.12±3.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53B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DFC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C4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2FE33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BAA5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ROM-ankle (°)</w:t>
            </w:r>
          </w:p>
          <w:p w14:paraId="2C8B9770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67B7CC6A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96B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896895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61±5.25</w:t>
            </w:r>
          </w:p>
          <w:p w14:paraId="147D91F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07±6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845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04FDA1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26±5.13</w:t>
            </w:r>
          </w:p>
          <w:p w14:paraId="1EE1F62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5±6.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A84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94FB33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38±7.16</w:t>
            </w:r>
          </w:p>
          <w:p w14:paraId="0A4AC66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11±8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006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4EC780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94±6.91</w:t>
            </w:r>
          </w:p>
          <w:p w14:paraId="3939998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72±5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D96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0A79D8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05±9.49</w:t>
            </w:r>
          </w:p>
          <w:p w14:paraId="2B2AEF8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12±11.3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415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A88859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13±9.41</w:t>
            </w:r>
          </w:p>
          <w:p w14:paraId="550AD95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85±8.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416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F51D75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75±11.2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180BE9D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29±13.2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5D3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3B7AC4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81±8.27</w:t>
            </w:r>
          </w:p>
          <w:p w14:paraId="210D78D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77±7.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46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40765E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4±6.04</w:t>
            </w:r>
          </w:p>
          <w:p w14:paraId="656BFF9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81±7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D3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6BE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3F041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EB34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BF6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4±3.17/3.92±3.05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ED3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7±3.25/3.79±2.9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F3B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7±3.44/4.14±3.13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65B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0±3.73/4.82±3.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6B6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568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B1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1BEA0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D74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KAM impulse </w:t>
            </w:r>
            <w:r>
              <w:rPr>
                <w:rFonts w:ascii="Times New Roman" w:hAnsi="Times-Roman" w:eastAsia="宋体" w:cs="Times-Roman"/>
                <w:color w:val="000000"/>
                <w:kern w:val="0"/>
                <w:sz w:val="15"/>
                <w:szCs w:val="13"/>
                <w:lang w:val="en-US" w:eastAsia="zh-CN" w:bidi="ar"/>
              </w:rPr>
              <w:t>(Nm.s/(BW×HT)%)</w:t>
            </w:r>
          </w:p>
          <w:p w14:paraId="16540DC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0467B88C">
            <w:pPr>
              <w:snapToGrid w:val="0"/>
              <w:jc w:val="left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EEB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59E60D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±0.60</w:t>
            </w:r>
          </w:p>
          <w:p w14:paraId="73F1056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±0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466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9C37F5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±0.43</w:t>
            </w:r>
          </w:p>
          <w:p w14:paraId="2E6E0CB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±0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A04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D46741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±0.65</w:t>
            </w:r>
          </w:p>
          <w:p w14:paraId="44F8612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±0.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52C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8D60F9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±0.45</w:t>
            </w:r>
          </w:p>
          <w:p w14:paraId="3B5EF09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±0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175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BC830C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C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±0.6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556C91E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±0.7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0DF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B5A3AF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±0.61</w:t>
            </w:r>
          </w:p>
          <w:p w14:paraId="632AD32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±0.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4BB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4B9E41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±0.8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6F0CCCD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±0.9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539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E1E343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±0.88</w:t>
            </w:r>
          </w:p>
          <w:p w14:paraId="7A8C32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±0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87E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1AD955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±0.40</w:t>
            </w:r>
          </w:p>
          <w:p w14:paraId="6384F5D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±0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D68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82A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0133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FC71">
            <w:pPr>
              <w:snapToGrid w:val="0"/>
              <w:jc w:val="left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A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189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4±4.06/4.85±3.68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90F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8±3.78/4.59±3.4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2E1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±4.16/5.17±3.83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AD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5±4.49/5.81±4.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65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E32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F64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7176D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EFE1A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TPT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s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  <w:p w14:paraId="5BADF2E4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4BE2996F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1A79D5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7AD9894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3±0.15</w:t>
            </w:r>
          </w:p>
          <w:p w14:paraId="4316AB7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8±0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050AD8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5F88BB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1±0.11</w:t>
            </w:r>
          </w:p>
          <w:p w14:paraId="572F588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9±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1DA3ED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B10D6C0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0±0.20</w:t>
            </w:r>
          </w:p>
          <w:p w14:paraId="5E731BB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7±0.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EAB73C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0A4D171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5±0.15</w:t>
            </w:r>
          </w:p>
          <w:p w14:paraId="0A1D44A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1±0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8E176B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282C576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0±0.28</w:t>
            </w:r>
          </w:p>
          <w:p w14:paraId="2017FE3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2±0.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4193A8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05121C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7±0.11</w:t>
            </w:r>
          </w:p>
          <w:p w14:paraId="6EB57B0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1±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8747E2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58B6FF5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9±0.3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6364A86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1±0.3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43685A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FEE796F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2±0.15</w:t>
            </w:r>
          </w:p>
          <w:p w14:paraId="14092FC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3±0.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123633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5795A96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0±0.13</w:t>
            </w:r>
          </w:p>
          <w:p w14:paraId="3A632A3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7±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FE87C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02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12D67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26*</w:t>
            </w:r>
          </w:p>
        </w:tc>
      </w:tr>
      <w:tr w14:paraId="35393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10AA14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%)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FEABC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2.7 ± 5.6/90.6 ± 5.4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616ED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3.3 ± 6.2/80.7 ± 6.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80935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2.7 ± 6.5/69.8 ± 7.0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9968E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0.9 ± 5.5/58.7 ± 5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D46FD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115BE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9106E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DC3C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8EBB32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693318A5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6C901A4A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A72636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5AD0ECC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.85±14.10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</w:p>
          <w:p w14:paraId="0D7A77A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1.43±13.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60DF4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F4D3BA9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6.97±10.05</w:t>
            </w:r>
          </w:p>
          <w:p w14:paraId="654207A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9.29±9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81771A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8D4BF66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0.11±16.80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ɑ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1504BDB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9.33±12.6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5C441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E48C812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0.55±9.28</w:t>
            </w:r>
          </w:p>
          <w:p w14:paraId="0B0A8C5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35±8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DE1A4F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DB48A54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5.03±18.5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487CFF1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.42±17.5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CA39CC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334D893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5.76±12.16</w:t>
            </w:r>
          </w:p>
          <w:p w14:paraId="2A81DD0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4.52±11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E5575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3530C09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9.41±18.6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433F642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8.82±16.9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0F1FF5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17F61C0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0.68±13.53</w:t>
            </w:r>
          </w:p>
          <w:p w14:paraId="7E7EBDF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7.23±11.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ADCEA4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4E23BA0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8.57±16.34</w:t>
            </w:r>
          </w:p>
          <w:p w14:paraId="4DA3D0A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9.71±12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C5CAE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F6CE6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*</w:t>
            </w:r>
          </w:p>
        </w:tc>
      </w:tr>
      <w:tr w14:paraId="084CF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E5A6901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%)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72EA2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.8 ± 5.5/89.5 ± 5.4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C5FD7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2.4 ± 6.2/79.6 ± 6.4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9B835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8 ± 6.5/68.7 ± 6.9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FE857D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0.1 ± 5.4/57.9 ± 5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D0A1E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92A3E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2F011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</w:tr>
      <w:tr w14:paraId="7EB39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8FC1B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TPT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s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3"/>
                <w:szCs w:val="13"/>
                <w:lang w:val="en-US" w:eastAsia="zh-CN" w:bidi="ar"/>
              </w:rPr>
              <w:t>)</w:t>
            </w:r>
          </w:p>
          <w:p w14:paraId="5E4DC880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4AC04961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DEB4B2D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5106CFA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9±0.15</w:t>
            </w:r>
          </w:p>
          <w:p w14:paraId="26D9BD4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2±0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7C2564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ECF3AE4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2±0.15</w:t>
            </w:r>
          </w:p>
          <w:p w14:paraId="6305D7A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0±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F53889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F864779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4±0.22</w:t>
            </w:r>
          </w:p>
          <w:p w14:paraId="13AC323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8±0.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7DDE3C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9D5425C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3±0.16</w:t>
            </w:r>
          </w:p>
          <w:p w14:paraId="0BE2A11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2±0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D92AFC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791B549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4±0.33</w:t>
            </w:r>
          </w:p>
          <w:p w14:paraId="086728C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77±0.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4EBF42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FA1CB8E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6±0.19</w:t>
            </w:r>
          </w:p>
          <w:p w14:paraId="1E07B9A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4±0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3C7CF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EE20065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3±0.3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102671B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5±0.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DB11FD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95669D0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9±0.25</w:t>
            </w:r>
          </w:p>
          <w:p w14:paraId="21D4AA25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9±0.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E2E33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FE4BC83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60±0.17</w:t>
            </w:r>
          </w:p>
          <w:p w14:paraId="6A36DF1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59±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F5F62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04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9AB5A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*</w:t>
            </w:r>
          </w:p>
        </w:tc>
      </w:tr>
      <w:tr w14:paraId="6E06B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7C5B7E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%)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74E66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.2 ± 5.5/88.7 ± 5.3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D107B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1.6 ± 6.1/78.7 ± 6.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9B1C6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0.9 ± 6.5/67.8 ± 6.8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0E9B57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9.1 ± 5.3/56.8 ± 5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D367D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A5F90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4759DE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27E0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DA005F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13558AC5">
            <w:pPr>
              <w:snapToGrid w:val="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ale</w:t>
            </w:r>
          </w:p>
          <w:p w14:paraId="72923936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Fe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9E5E93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0C55ED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1.14±14.05</w:t>
            </w:r>
          </w:p>
          <w:p w14:paraId="0FFCE41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39±13.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4B76F7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0520262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3.68±14.77</w:t>
            </w:r>
          </w:p>
          <w:p w14:paraId="2A9B54E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9.72±10.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24367A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CBF3251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3.68±19.01</w:t>
            </w:r>
          </w:p>
          <w:p w14:paraId="596D825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5.78±16.7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8F94FE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8DAD22D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8.88±13.86</w:t>
            </w:r>
          </w:p>
          <w:p w14:paraId="006AE78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1.36±12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0E8805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B368D1D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4.32±18.36</w:t>
            </w:r>
          </w:p>
          <w:p w14:paraId="678DE4B1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.99±17.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D04BB6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1CF33D4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7.19±16.17</w:t>
            </w:r>
          </w:p>
          <w:p w14:paraId="3E52BDE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3.05±16.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5CF923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B2D3C15">
            <w:pPr>
              <w:snapToGri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.12±19.3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  <w:p w14:paraId="6618B17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.83±13.2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BC47BF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29F0B1B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87±13.03</w:t>
            </w:r>
          </w:p>
          <w:p w14:paraId="5B431F3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7.33±18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E66254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1654B90">
            <w:pPr>
              <w:snapToGrid w:val="0"/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2.14±13.74</w:t>
            </w:r>
          </w:p>
          <w:p w14:paraId="03C678D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0.42±15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2BE56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EBC74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&lt;0.001*</w:t>
            </w:r>
          </w:p>
        </w:tc>
      </w:tr>
      <w:tr w14:paraId="0D6FD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89AC6F">
            <w:pPr>
              <w:snapToGrid w:val="0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/LSI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%)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2F92B8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.5 ± 5.5/89.0 ± 5.3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ECEAE06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2.1 ± 6.2/79.2 ± 6.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CD251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4 ± 6.5/68.3 ± 6.8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72395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9.6 ± 5.4/57.3 ± 5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7BF8F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A59D4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B98E8A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</w:tr>
    </w:tbl>
    <w:p w14:paraId="2CB4702E">
      <w:pPr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Data are presented as mea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±</w:t>
      </w:r>
      <w:r>
        <w:rPr>
          <w:rFonts w:hint="default" w:ascii="Times New Roman" w:hAnsi="Times New Roman" w:cs="Times New Roman"/>
          <w:sz w:val="15"/>
          <w:szCs w:val="15"/>
        </w:rPr>
        <w:t>standard deviation. K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</w:rPr>
        <w:t>L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5"/>
          <w:szCs w:val="15"/>
        </w:rPr>
        <w:t>Kellgren-Lawrenc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grade</w:t>
      </w:r>
      <w:r>
        <w:rPr>
          <w:rFonts w:hint="default" w:ascii="Times New Roman" w:hAnsi="Times New Roman" w:cs="Times New Roman"/>
          <w:sz w:val="15"/>
          <w:szCs w:val="15"/>
        </w:rPr>
        <w:t>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RoM, range of motio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in the sagittal plane</w:t>
      </w:r>
      <w:r>
        <w:rPr>
          <w:rFonts w:hint="default" w:ascii="Times New Roman" w:hAnsi="Times New Roman" w:cs="Times New Roman"/>
          <w:sz w:val="15"/>
          <w:szCs w:val="15"/>
        </w:rPr>
        <w:t>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KAM,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knee adduction moment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. TPT, time to peak torque. AP, average power. ASI, Asymmetry index.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represent the lower limb symmetry of males and females, respectively.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SI, Asymmetry index.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represent the limb symmetry of males and females, respectively. An ASI value of "0" indicates absolute symmetry between the two lower limbs, while a larger ASI value indicates a higher degree of asymmetry. LSI, limb symmetry</w:t>
      </w:r>
      <w:bookmarkStart w:id="0" w:name="_GoBack"/>
      <w:bookmarkEnd w:id="0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index.</w:t>
      </w:r>
      <w:r>
        <w:rPr>
          <w:rFonts w:hint="default"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 w:val="15"/>
          <w:szCs w:val="15"/>
          <w:vertAlign w:val="baseline"/>
          <w:lang w:val="en-US" w:eastAsia="zh-CN"/>
        </w:rPr>
        <w:t>SI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represent the limb symmetry of males and females, respectively. S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tatistical value refers to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NOVA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or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the independent Student</w:t>
      </w:r>
      <w:r>
        <w:rPr>
          <w:rFonts w:hint="eastAsia" w:ascii="微软雅黑" w:hAnsi="微软雅黑" w:eastAsia="微软雅黑" w:cs="微软雅黑"/>
          <w:sz w:val="15"/>
          <w:szCs w:val="15"/>
          <w:lang w:val="en-US" w:eastAsia="zh-CN"/>
        </w:rPr>
        <w:t>'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s t-tes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.</w:t>
      </w:r>
      <w:r>
        <w:rPr>
          <w:rFonts w:hint="eastAsia" w:ascii="Times New Roman" w:hAnsi="Times New Roman" w:cs="Times New Roman"/>
          <w:color w:val="C00000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The overall ANOVA p-values (p1 for males, p2 for females) indicate whether significant differences exist among the five groups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* indicates significant difference between KOA groups and c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ontrol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group after Bonferroni correction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ɑ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indicates significant difference betwee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males and female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within the same K-L grad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(independent t-test,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p &lt; 0.05).</w:t>
      </w:r>
    </w:p>
    <w:p w14:paraId="50EEEB28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4C002A0F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B707E24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2F73CBE6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3F9A2002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04747215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9C96CD1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6C56AB72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p w14:paraId="73E233B1">
      <w:pP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B1B52"/>
    <w:rsid w:val="04267B2D"/>
    <w:rsid w:val="0ABB08A3"/>
    <w:rsid w:val="2F436F36"/>
    <w:rsid w:val="2FCF2577"/>
    <w:rsid w:val="45AD2F03"/>
    <w:rsid w:val="4B4C1298"/>
    <w:rsid w:val="568F468B"/>
    <w:rsid w:val="67777A43"/>
    <w:rsid w:val="72CA7CDB"/>
    <w:rsid w:val="759B6A59"/>
    <w:rsid w:val="76D35A76"/>
    <w:rsid w:val="7EDB5E10"/>
    <w:rsid w:val="C3AE2E74"/>
    <w:rsid w:val="FEDB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47</Words>
  <Characters>8483</Characters>
  <Lines>0</Lines>
  <Paragraphs>0</Paragraphs>
  <TotalTime>0</TotalTime>
  <ScaleCrop>false</ScaleCrop>
  <LinksUpToDate>false</LinksUpToDate>
  <CharactersWithSpaces>913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18:20:00Z</dcterms:created>
  <dc:creator>南丁二瑜</dc:creator>
  <cp:lastModifiedBy>半壶纱</cp:lastModifiedBy>
  <cp:lastPrinted>2026-04-15T13:03:27Z</cp:lastPrinted>
  <dcterms:modified xsi:type="dcterms:W3CDTF">2026-04-28T03:5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C85C1FA47CB471FA3EB969F02BA3224_13</vt:lpwstr>
  </property>
  <property fmtid="{D5CDD505-2E9C-101B-9397-08002B2CF9AE}" pid="4" name="KSOTemplateDocerSaveRecord">
    <vt:lpwstr>eyJoZGlkIjoiNGJmNTEwNWQwNTFjYzI3M2YyMDU1Zjg2MTdlNGQ0YTgiLCJ1c2VySWQiOiIxMDY3MzE1NzMyIn0=</vt:lpwstr>
  </property>
</Properties>
</file>